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56C9B4" w14:textId="77777777" w:rsidR="00213E79" w:rsidRPr="007F75FC" w:rsidRDefault="00213E79" w:rsidP="00213E79">
      <w:pPr>
        <w:contextualSpacing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</w:pPr>
    </w:p>
    <w:p w14:paraId="6084B10B" w14:textId="736FEA33" w:rsidR="00213E79" w:rsidRPr="00DB6DF7" w:rsidRDefault="003E126D" w:rsidP="00213E79">
      <w:pPr>
        <w:contextualSpacing/>
        <w:rPr>
          <w:rFonts w:ascii="Times New Roman" w:eastAsia="Times New Roman" w:hAnsi="Times New Roman" w:cs="Times New Roman"/>
          <w:b/>
          <w:bCs/>
          <w:color w:val="000000" w:themeColor="text1"/>
          <w:shd w:val="clear" w:color="auto" w:fill="FFFFFF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hd w:val="clear" w:color="auto" w:fill="FFFFFF"/>
        </w:rPr>
        <w:t xml:space="preserve">S1 </w:t>
      </w:r>
      <w:r w:rsidR="00213E79" w:rsidRPr="00DB6DF7">
        <w:rPr>
          <w:rFonts w:ascii="Times New Roman" w:eastAsia="Times New Roman" w:hAnsi="Times New Roman" w:cs="Times New Roman"/>
          <w:b/>
          <w:bCs/>
          <w:color w:val="000000" w:themeColor="text1"/>
          <w:shd w:val="clear" w:color="auto" w:fill="FFFFFF"/>
        </w:rPr>
        <w:t xml:space="preserve">Table. Diagnosis categorization criteria (methodology). </w:t>
      </w: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1953"/>
        <w:gridCol w:w="4522"/>
        <w:gridCol w:w="3240"/>
      </w:tblGrid>
      <w:tr w:rsidR="00213E79" w:rsidRPr="005F11BD" w14:paraId="7694C421" w14:textId="77777777" w:rsidTr="00EF183A">
        <w:tc>
          <w:tcPr>
            <w:tcW w:w="1953" w:type="dxa"/>
          </w:tcPr>
          <w:p w14:paraId="5D88DBBF" w14:textId="77777777" w:rsidR="00213E79" w:rsidRPr="005F11BD" w:rsidRDefault="00213E79" w:rsidP="00EF183A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5F11BD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Condition</w:t>
            </w:r>
          </w:p>
        </w:tc>
        <w:tc>
          <w:tcPr>
            <w:tcW w:w="4522" w:type="dxa"/>
          </w:tcPr>
          <w:p w14:paraId="666305AD" w14:textId="77777777" w:rsidR="00213E79" w:rsidRPr="005F11BD" w:rsidRDefault="00213E79" w:rsidP="00EF183A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5F11BD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Diagnosis Inclusion Criteria</w:t>
            </w:r>
          </w:p>
        </w:tc>
        <w:tc>
          <w:tcPr>
            <w:tcW w:w="3240" w:type="dxa"/>
          </w:tcPr>
          <w:p w14:paraId="7FDDAF23" w14:textId="77777777" w:rsidR="00213E79" w:rsidRPr="005F11BD" w:rsidRDefault="00213E79" w:rsidP="00EF183A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5F11BD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Serology Inclusion Criteria</w:t>
            </w:r>
          </w:p>
        </w:tc>
      </w:tr>
      <w:tr w:rsidR="00213E79" w:rsidRPr="005F11BD" w14:paraId="39212AC1" w14:textId="77777777" w:rsidTr="00EF183A">
        <w:tc>
          <w:tcPr>
            <w:tcW w:w="1953" w:type="dxa"/>
          </w:tcPr>
          <w:p w14:paraId="44350DEA" w14:textId="77777777" w:rsidR="00213E79" w:rsidRPr="005F11BD" w:rsidRDefault="00213E79" w:rsidP="00EF183A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5F11BD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HCV</w:t>
            </w:r>
          </w:p>
        </w:tc>
        <w:tc>
          <w:tcPr>
            <w:tcW w:w="4522" w:type="dxa"/>
          </w:tcPr>
          <w:p w14:paraId="4263A173" w14:textId="77777777" w:rsidR="00213E79" w:rsidRPr="005F11BD" w:rsidRDefault="00213E79" w:rsidP="00EF183A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5F11BD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Cirrhosis: Type C, Alcoholic cirrhosis with hepatitis C, Acute hepatitis necrosis: Type C, Hepatitis C: Chronic or Acute</w:t>
            </w:r>
          </w:p>
        </w:tc>
        <w:tc>
          <w:tcPr>
            <w:tcW w:w="3240" w:type="dxa"/>
          </w:tcPr>
          <w:p w14:paraId="033591A5" w14:textId="77777777" w:rsidR="00213E79" w:rsidRPr="005F11BD" w:rsidRDefault="00213E79" w:rsidP="00EF183A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5F11BD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HCV sero-positive</w:t>
            </w:r>
          </w:p>
        </w:tc>
      </w:tr>
      <w:tr w:rsidR="00213E79" w:rsidRPr="005F11BD" w14:paraId="04444FEF" w14:textId="77777777" w:rsidTr="00EF183A">
        <w:trPr>
          <w:trHeight w:val="521"/>
        </w:trPr>
        <w:tc>
          <w:tcPr>
            <w:tcW w:w="1953" w:type="dxa"/>
          </w:tcPr>
          <w:p w14:paraId="4871F05A" w14:textId="77777777" w:rsidR="00213E79" w:rsidRPr="005F11BD" w:rsidRDefault="00213E79" w:rsidP="00EF183A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5F11BD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ALD</w:t>
            </w:r>
          </w:p>
        </w:tc>
        <w:tc>
          <w:tcPr>
            <w:tcW w:w="4522" w:type="dxa"/>
          </w:tcPr>
          <w:p w14:paraId="561E8D0D" w14:textId="77777777" w:rsidR="00213E79" w:rsidRPr="005F11BD" w:rsidRDefault="00213E79" w:rsidP="00EF183A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5F11BD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Acute alcoholic hepatitis, alcoholic cirrhosis without HCV</w:t>
            </w:r>
          </w:p>
        </w:tc>
        <w:tc>
          <w:tcPr>
            <w:tcW w:w="3240" w:type="dxa"/>
          </w:tcPr>
          <w:p w14:paraId="6D161C30" w14:textId="77777777" w:rsidR="00213E79" w:rsidRPr="005F11BD" w:rsidRDefault="00213E79" w:rsidP="00EF183A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213E79" w:rsidRPr="005F11BD" w14:paraId="4757C910" w14:textId="77777777" w:rsidTr="00EF183A">
        <w:tc>
          <w:tcPr>
            <w:tcW w:w="1953" w:type="dxa"/>
          </w:tcPr>
          <w:p w14:paraId="4BBB25EB" w14:textId="77777777" w:rsidR="00213E79" w:rsidRPr="005F11BD" w:rsidRDefault="00213E79" w:rsidP="00EF183A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5F11BD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NAFLD</w:t>
            </w:r>
          </w:p>
        </w:tc>
        <w:tc>
          <w:tcPr>
            <w:tcW w:w="4522" w:type="dxa"/>
          </w:tcPr>
          <w:p w14:paraId="65AA74A5" w14:textId="77777777" w:rsidR="00213E79" w:rsidRPr="005F11BD" w:rsidRDefault="00213E79" w:rsidP="00EF183A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5F11BD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Cirrhosis: fatty liver (NASH, nonalcoholic steatohepatitis)</w:t>
            </w:r>
          </w:p>
        </w:tc>
        <w:tc>
          <w:tcPr>
            <w:tcW w:w="3240" w:type="dxa"/>
          </w:tcPr>
          <w:p w14:paraId="5749DAB2" w14:textId="77777777" w:rsidR="00213E79" w:rsidRPr="005F11BD" w:rsidRDefault="00213E79" w:rsidP="00EF183A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213E79" w:rsidRPr="005F11BD" w14:paraId="4BA7C3A3" w14:textId="77777777" w:rsidTr="00EF183A">
        <w:tc>
          <w:tcPr>
            <w:tcW w:w="1953" w:type="dxa"/>
          </w:tcPr>
          <w:p w14:paraId="0DC941F5" w14:textId="77777777" w:rsidR="00213E79" w:rsidRPr="005F11BD" w:rsidRDefault="00213E79" w:rsidP="00EF183A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5F11BD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Cholestatic</w:t>
            </w:r>
          </w:p>
        </w:tc>
        <w:tc>
          <w:tcPr>
            <w:tcW w:w="4522" w:type="dxa"/>
          </w:tcPr>
          <w:p w14:paraId="7CF410FE" w14:textId="23566B0E" w:rsidR="00213E79" w:rsidRPr="005F11BD" w:rsidRDefault="00213E79" w:rsidP="00EF183A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5F11BD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 xml:space="preserve">Primary biliary cirrhosis, secondary biliary cirrhosis (Caroli's disease, </w:t>
            </w:r>
            <w:del w:id="0" w:author="Sam" w:date="2020-09-09T16:34:00Z">
              <w:r w:rsidRPr="005F11BD" w:rsidDel="00D47D14">
                <w:rPr>
                  <w:rFonts w:ascii="Times New Roman" w:hAnsi="Times New Roman" w:cs="Times New Roman"/>
                  <w:bCs/>
                  <w:color w:val="000000" w:themeColor="text1"/>
                  <w:sz w:val="22"/>
                  <w:szCs w:val="22"/>
                </w:rPr>
                <w:delText xml:space="preserve">choledochol </w:delText>
              </w:r>
            </w:del>
            <w:ins w:id="1" w:author="Sam" w:date="2020-09-09T16:34:00Z">
              <w:r w:rsidR="00D47D14" w:rsidRPr="005F11BD">
                <w:rPr>
                  <w:rFonts w:ascii="Times New Roman" w:hAnsi="Times New Roman" w:cs="Times New Roman"/>
                  <w:bCs/>
                  <w:color w:val="000000" w:themeColor="text1"/>
                  <w:sz w:val="22"/>
                  <w:szCs w:val="22"/>
                </w:rPr>
                <w:t>choledoch</w:t>
              </w:r>
              <w:r w:rsidR="00D47D14">
                <w:rPr>
                  <w:rFonts w:ascii="Times New Roman" w:hAnsi="Times New Roman" w:cs="Times New Roman"/>
                  <w:bCs/>
                  <w:color w:val="000000" w:themeColor="text1"/>
                  <w:sz w:val="22"/>
                  <w:szCs w:val="22"/>
                </w:rPr>
                <w:t>a</w:t>
              </w:r>
              <w:r w:rsidR="00D47D14" w:rsidRPr="005F11BD">
                <w:rPr>
                  <w:rFonts w:ascii="Times New Roman" w:hAnsi="Times New Roman" w:cs="Times New Roman"/>
                  <w:bCs/>
                  <w:color w:val="000000" w:themeColor="text1"/>
                  <w:sz w:val="22"/>
                  <w:szCs w:val="22"/>
                </w:rPr>
                <w:t xml:space="preserve">l </w:t>
              </w:r>
            </w:ins>
            <w:r w:rsidRPr="005F11BD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cyst, or other), primary sclerosing cholangitis (Crohn's disease, ulcerative colitis, no bowel disease, other), familial cholestasis (Byler's disease, other), Cholestatic liver disease, biliary atresia, biliary hypoplasia, neonatal cholestatic liver disease</w:t>
            </w:r>
          </w:p>
        </w:tc>
        <w:tc>
          <w:tcPr>
            <w:tcW w:w="3240" w:type="dxa"/>
          </w:tcPr>
          <w:p w14:paraId="3A3CDAEF" w14:textId="77777777" w:rsidR="00213E79" w:rsidRPr="005F11BD" w:rsidRDefault="00213E79" w:rsidP="00EF183A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213E79" w:rsidRPr="005F11BD" w14:paraId="2291BE1D" w14:textId="77777777" w:rsidTr="00EF183A">
        <w:tc>
          <w:tcPr>
            <w:tcW w:w="1953" w:type="dxa"/>
          </w:tcPr>
          <w:p w14:paraId="7E09229F" w14:textId="77777777" w:rsidR="00213E79" w:rsidRPr="005F11BD" w:rsidRDefault="00213E79" w:rsidP="00EF183A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5F11BD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HBV</w:t>
            </w:r>
          </w:p>
        </w:tc>
        <w:tc>
          <w:tcPr>
            <w:tcW w:w="4522" w:type="dxa"/>
          </w:tcPr>
          <w:p w14:paraId="3F8228DF" w14:textId="77777777" w:rsidR="00213E79" w:rsidRPr="005F11BD" w:rsidRDefault="00213E79" w:rsidP="00EF183A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5F11BD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Cirrhosis: Type B, Cirrhosis: type B and D, Acute hepatitis necrosis: Type B, Acute hepatitis necrosis: Type B and D, Hepatitis B: Chronic or Acute</w:t>
            </w:r>
          </w:p>
        </w:tc>
        <w:tc>
          <w:tcPr>
            <w:tcW w:w="3240" w:type="dxa"/>
          </w:tcPr>
          <w:p w14:paraId="7F66B745" w14:textId="77777777" w:rsidR="00213E79" w:rsidRPr="005F11BD" w:rsidRDefault="00213E79" w:rsidP="00EF183A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5F11BD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HBsAg-positive</w:t>
            </w:r>
          </w:p>
        </w:tc>
      </w:tr>
      <w:tr w:rsidR="00213E79" w:rsidRPr="005F11BD" w14:paraId="77B10E3F" w14:textId="77777777" w:rsidTr="00EF183A">
        <w:tc>
          <w:tcPr>
            <w:tcW w:w="1953" w:type="dxa"/>
          </w:tcPr>
          <w:p w14:paraId="4C3735AD" w14:textId="77777777" w:rsidR="00213E79" w:rsidRPr="005F11BD" w:rsidRDefault="00213E79" w:rsidP="00EF183A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5F11BD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Cryptogenic</w:t>
            </w:r>
          </w:p>
        </w:tc>
        <w:tc>
          <w:tcPr>
            <w:tcW w:w="4522" w:type="dxa"/>
          </w:tcPr>
          <w:p w14:paraId="7D131133" w14:textId="77777777" w:rsidR="00213E79" w:rsidRPr="005F11BD" w:rsidRDefault="00213E79" w:rsidP="00EF183A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5F11BD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Cryptogenic cirrhosis</w:t>
            </w:r>
          </w:p>
        </w:tc>
        <w:tc>
          <w:tcPr>
            <w:tcW w:w="3240" w:type="dxa"/>
          </w:tcPr>
          <w:p w14:paraId="5F87CC2F" w14:textId="77777777" w:rsidR="00213E79" w:rsidRPr="005F11BD" w:rsidRDefault="00213E79" w:rsidP="00EF183A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213E79" w:rsidRPr="005F11BD" w14:paraId="2D49F392" w14:textId="77777777" w:rsidTr="00EF183A">
        <w:tc>
          <w:tcPr>
            <w:tcW w:w="1953" w:type="dxa"/>
          </w:tcPr>
          <w:p w14:paraId="5E7C8BA8" w14:textId="77777777" w:rsidR="00213E79" w:rsidRPr="005F11BD" w:rsidRDefault="00213E79" w:rsidP="00EF183A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5F11BD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Autoimmune</w:t>
            </w:r>
          </w:p>
        </w:tc>
        <w:tc>
          <w:tcPr>
            <w:tcW w:w="4522" w:type="dxa"/>
          </w:tcPr>
          <w:p w14:paraId="6B06A723" w14:textId="77777777" w:rsidR="00213E79" w:rsidRPr="005F11BD" w:rsidRDefault="00213E79" w:rsidP="00EF183A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5F11BD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Cirrhosis: autoimmune</w:t>
            </w:r>
          </w:p>
        </w:tc>
        <w:tc>
          <w:tcPr>
            <w:tcW w:w="3240" w:type="dxa"/>
          </w:tcPr>
          <w:p w14:paraId="7946D442" w14:textId="77777777" w:rsidR="00213E79" w:rsidRPr="005F11BD" w:rsidRDefault="00213E79" w:rsidP="00EF183A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213E79" w:rsidRPr="005F11BD" w14:paraId="35A18E8B" w14:textId="77777777" w:rsidTr="00EF183A">
        <w:tc>
          <w:tcPr>
            <w:tcW w:w="1953" w:type="dxa"/>
          </w:tcPr>
          <w:p w14:paraId="0911EACE" w14:textId="77777777" w:rsidR="00213E79" w:rsidRPr="005F11BD" w:rsidRDefault="00213E79" w:rsidP="00EF183A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5F11BD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Metabolic</w:t>
            </w:r>
          </w:p>
        </w:tc>
        <w:tc>
          <w:tcPr>
            <w:tcW w:w="4522" w:type="dxa"/>
          </w:tcPr>
          <w:p w14:paraId="0F698E3F" w14:textId="77777777" w:rsidR="00213E79" w:rsidRPr="005F11BD" w:rsidRDefault="00213E79" w:rsidP="00EF183A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5F11BD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Cystic fibrosis, A1AD, Wilson’s disease, hemochromatosis, glycogen storage disease, hyperlipidemia, tyrosinemia, oxaluria, maple syrup urine disease, other metabolic disease</w:t>
            </w:r>
          </w:p>
        </w:tc>
        <w:tc>
          <w:tcPr>
            <w:tcW w:w="3240" w:type="dxa"/>
          </w:tcPr>
          <w:p w14:paraId="5F82BD35" w14:textId="77777777" w:rsidR="00213E79" w:rsidRPr="005F11BD" w:rsidRDefault="00213E79" w:rsidP="00EF183A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213E79" w:rsidRPr="005F11BD" w14:paraId="51A2B78C" w14:textId="77777777" w:rsidTr="00EF183A">
        <w:tc>
          <w:tcPr>
            <w:tcW w:w="1953" w:type="dxa"/>
          </w:tcPr>
          <w:p w14:paraId="11E640BE" w14:textId="77777777" w:rsidR="00213E79" w:rsidRPr="005F11BD" w:rsidRDefault="00213E79" w:rsidP="00EF183A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5F11BD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Acute hepatic necrosis (non-HBV/HCV)</w:t>
            </w:r>
          </w:p>
        </w:tc>
        <w:tc>
          <w:tcPr>
            <w:tcW w:w="4522" w:type="dxa"/>
          </w:tcPr>
          <w:p w14:paraId="494E6F1F" w14:textId="77777777" w:rsidR="00213E79" w:rsidRPr="005F11BD" w:rsidRDefault="00213E79" w:rsidP="00EF183A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5F11BD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AHN: drug, AHN: Type A, AHN: other, AHN: etiology unknown</w:t>
            </w:r>
          </w:p>
        </w:tc>
        <w:tc>
          <w:tcPr>
            <w:tcW w:w="3240" w:type="dxa"/>
          </w:tcPr>
          <w:p w14:paraId="6109D7A5" w14:textId="77777777" w:rsidR="00213E79" w:rsidRPr="005F11BD" w:rsidRDefault="00213E79" w:rsidP="00EF183A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213E79" w:rsidRPr="005F11BD" w14:paraId="3EF9E627" w14:textId="77777777" w:rsidTr="00EF183A">
        <w:tc>
          <w:tcPr>
            <w:tcW w:w="1953" w:type="dxa"/>
          </w:tcPr>
          <w:p w14:paraId="6A685132" w14:textId="77777777" w:rsidR="00213E79" w:rsidRPr="005F11BD" w:rsidRDefault="00213E79" w:rsidP="00EF183A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5F11BD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Unspecified causes of HCC</w:t>
            </w:r>
          </w:p>
        </w:tc>
        <w:tc>
          <w:tcPr>
            <w:tcW w:w="4522" w:type="dxa"/>
          </w:tcPr>
          <w:p w14:paraId="3EFFD51D" w14:textId="77777777" w:rsidR="00213E79" w:rsidRPr="005F11BD" w:rsidRDefault="00213E79" w:rsidP="00EF183A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5F11BD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Fibrolamellar carcinoma, hepatocellular carcinoma (HCC) with cirrhosis, HCC without cirrhosis</w:t>
            </w:r>
          </w:p>
        </w:tc>
        <w:tc>
          <w:tcPr>
            <w:tcW w:w="3240" w:type="dxa"/>
          </w:tcPr>
          <w:p w14:paraId="779F8D3A" w14:textId="77777777" w:rsidR="00213E79" w:rsidRPr="005F11BD" w:rsidRDefault="00213E79" w:rsidP="00EF183A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213E79" w:rsidRPr="005F11BD" w14:paraId="26D0768E" w14:textId="77777777" w:rsidTr="00EF183A">
        <w:tc>
          <w:tcPr>
            <w:tcW w:w="1953" w:type="dxa"/>
          </w:tcPr>
          <w:p w14:paraId="13FF3838" w14:textId="77777777" w:rsidR="00213E79" w:rsidRPr="005F11BD" w:rsidRDefault="00213E79" w:rsidP="00EF183A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5F11BD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Graft failure</w:t>
            </w:r>
          </w:p>
        </w:tc>
        <w:tc>
          <w:tcPr>
            <w:tcW w:w="4522" w:type="dxa"/>
          </w:tcPr>
          <w:p w14:paraId="411C6BD9" w14:textId="77777777" w:rsidR="00213E79" w:rsidRPr="005F11BD" w:rsidRDefault="00213E79" w:rsidP="00EF183A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5F11BD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Graft-vs-host disease, graft failure</w:t>
            </w:r>
          </w:p>
        </w:tc>
        <w:tc>
          <w:tcPr>
            <w:tcW w:w="3240" w:type="dxa"/>
          </w:tcPr>
          <w:p w14:paraId="7A6243D0" w14:textId="77777777" w:rsidR="00213E79" w:rsidRPr="005F11BD" w:rsidRDefault="00213E79" w:rsidP="00EF183A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213E79" w:rsidRPr="005F11BD" w14:paraId="1742CBA5" w14:textId="77777777" w:rsidTr="00EF183A">
        <w:tc>
          <w:tcPr>
            <w:tcW w:w="1953" w:type="dxa"/>
          </w:tcPr>
          <w:p w14:paraId="2660DFF5" w14:textId="77777777" w:rsidR="00213E79" w:rsidRPr="005F11BD" w:rsidRDefault="00213E79" w:rsidP="00EF183A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5F11BD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Benign hepatic tumors</w:t>
            </w:r>
          </w:p>
        </w:tc>
        <w:tc>
          <w:tcPr>
            <w:tcW w:w="4522" w:type="dxa"/>
          </w:tcPr>
          <w:p w14:paraId="6D7C8095" w14:textId="77777777" w:rsidR="00213E79" w:rsidRPr="005F11BD" w:rsidRDefault="00213E79" w:rsidP="00EF183A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5F11BD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Hepatic adenoma, polycystic liver disease, other benign tumor</w:t>
            </w:r>
          </w:p>
        </w:tc>
        <w:tc>
          <w:tcPr>
            <w:tcW w:w="3240" w:type="dxa"/>
          </w:tcPr>
          <w:p w14:paraId="5C5DD860" w14:textId="77777777" w:rsidR="00213E79" w:rsidRPr="005F11BD" w:rsidRDefault="00213E79" w:rsidP="00EF183A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213E79" w:rsidRPr="005F11BD" w14:paraId="7B23C7E1" w14:textId="77777777" w:rsidTr="00EF183A">
        <w:tc>
          <w:tcPr>
            <w:tcW w:w="1953" w:type="dxa"/>
          </w:tcPr>
          <w:p w14:paraId="788B3A93" w14:textId="77777777" w:rsidR="00213E79" w:rsidRPr="005F11BD" w:rsidRDefault="00213E79" w:rsidP="00EF183A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5F11BD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Other malignant liver tumors</w:t>
            </w:r>
          </w:p>
        </w:tc>
        <w:tc>
          <w:tcPr>
            <w:tcW w:w="4522" w:type="dxa"/>
          </w:tcPr>
          <w:p w14:paraId="10531E1B" w14:textId="77777777" w:rsidR="00213E79" w:rsidRPr="005F11BD" w:rsidRDefault="00213E79" w:rsidP="00EF183A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5F11BD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Cholangiocarcinoma, hepatoblastoma, hemangioendothelioma, hemangiosarcoma, angiosarcoma, bile duct cancer, secondary hepatic malignancies</w:t>
            </w:r>
          </w:p>
        </w:tc>
        <w:tc>
          <w:tcPr>
            <w:tcW w:w="3240" w:type="dxa"/>
          </w:tcPr>
          <w:p w14:paraId="5FB6994B" w14:textId="77777777" w:rsidR="00213E79" w:rsidRPr="005F11BD" w:rsidRDefault="00213E79" w:rsidP="00EF183A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213E79" w:rsidRPr="005F11BD" w14:paraId="29CF2E73" w14:textId="77777777" w:rsidTr="00EF183A">
        <w:tc>
          <w:tcPr>
            <w:tcW w:w="1953" w:type="dxa"/>
          </w:tcPr>
          <w:p w14:paraId="26B809B0" w14:textId="77777777" w:rsidR="00213E79" w:rsidRPr="005F11BD" w:rsidRDefault="00213E79" w:rsidP="00EF183A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5F11BD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Budd-Chiari</w:t>
            </w:r>
          </w:p>
        </w:tc>
        <w:tc>
          <w:tcPr>
            <w:tcW w:w="4522" w:type="dxa"/>
          </w:tcPr>
          <w:p w14:paraId="7D585DA8" w14:textId="77777777" w:rsidR="00213E79" w:rsidRPr="005F11BD" w:rsidRDefault="00213E79" w:rsidP="00EF183A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5F11BD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Budd-Chiari Syndrome</w:t>
            </w:r>
          </w:p>
        </w:tc>
        <w:tc>
          <w:tcPr>
            <w:tcW w:w="3240" w:type="dxa"/>
          </w:tcPr>
          <w:p w14:paraId="420DE321" w14:textId="77777777" w:rsidR="00213E79" w:rsidRPr="005F11BD" w:rsidRDefault="00213E79" w:rsidP="00EF183A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213E79" w:rsidRPr="005F11BD" w14:paraId="40085569" w14:textId="77777777" w:rsidTr="00EF183A">
        <w:tc>
          <w:tcPr>
            <w:tcW w:w="1953" w:type="dxa"/>
          </w:tcPr>
          <w:p w14:paraId="0C35B3DE" w14:textId="77777777" w:rsidR="00213E79" w:rsidRPr="005F11BD" w:rsidRDefault="00213E79" w:rsidP="00EF183A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5F11BD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Miscellaneous</w:t>
            </w:r>
          </w:p>
        </w:tc>
        <w:tc>
          <w:tcPr>
            <w:tcW w:w="4522" w:type="dxa"/>
          </w:tcPr>
          <w:p w14:paraId="03420712" w14:textId="77777777" w:rsidR="00213E79" w:rsidRPr="005F11BD" w:rsidRDefault="00213E79" w:rsidP="00EF183A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5F11BD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Congenital hepatic fibrosis, total parenteral nutrition or hyperalimentation induced liver disease, trauma, drug/industry related cirrhosis, cirrhosis type A</w:t>
            </w:r>
          </w:p>
        </w:tc>
        <w:tc>
          <w:tcPr>
            <w:tcW w:w="3240" w:type="dxa"/>
          </w:tcPr>
          <w:p w14:paraId="1715F297" w14:textId="77777777" w:rsidR="00213E79" w:rsidRPr="005F11BD" w:rsidRDefault="00213E79" w:rsidP="00EF183A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213E79" w:rsidRPr="005F11BD" w14:paraId="134AB0FF" w14:textId="77777777" w:rsidTr="00EF183A">
        <w:tc>
          <w:tcPr>
            <w:tcW w:w="1953" w:type="dxa"/>
          </w:tcPr>
          <w:p w14:paraId="1AC183B9" w14:textId="77777777" w:rsidR="00213E79" w:rsidRPr="005F11BD" w:rsidRDefault="00213E79" w:rsidP="00EF183A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5F11BD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Unspecified causes of liver disease/cirrhosis</w:t>
            </w:r>
          </w:p>
        </w:tc>
        <w:tc>
          <w:tcPr>
            <w:tcW w:w="4522" w:type="dxa"/>
          </w:tcPr>
          <w:p w14:paraId="0CE71D3D" w14:textId="77777777" w:rsidR="00213E79" w:rsidRPr="005F11BD" w:rsidRDefault="00213E79" w:rsidP="00EF183A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5F11BD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chronic active hepatitis of unknown etiology, other cause of cirrhosis, unknown causes</w:t>
            </w:r>
          </w:p>
        </w:tc>
        <w:tc>
          <w:tcPr>
            <w:tcW w:w="3240" w:type="dxa"/>
          </w:tcPr>
          <w:p w14:paraId="19595626" w14:textId="77777777" w:rsidR="00213E79" w:rsidRPr="005F11BD" w:rsidRDefault="00213E79" w:rsidP="00EF183A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</w:tbl>
    <w:p w14:paraId="3374DB2A" w14:textId="77777777" w:rsidR="00213E79" w:rsidRPr="005F11BD" w:rsidRDefault="00213E79" w:rsidP="00213E79">
      <w:pPr>
        <w:contextualSpacing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25089A66" w14:textId="77777777" w:rsidR="00213E79" w:rsidRPr="005F11BD" w:rsidRDefault="00213E79" w:rsidP="00213E79">
      <w:pPr>
        <w:contextualSpacing/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5618011D" w14:textId="77777777" w:rsidR="00213E79" w:rsidRPr="005F11BD" w:rsidRDefault="00213E79" w:rsidP="00213E79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71EF8901" w14:textId="77777777" w:rsidR="00213E79" w:rsidRPr="005F11BD" w:rsidRDefault="00213E79" w:rsidP="00213E79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0D67D28B" w14:textId="77777777" w:rsidR="00213E79" w:rsidRDefault="00213E79" w:rsidP="00213E79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6304D69E" w14:textId="77777777" w:rsidR="00213E79" w:rsidRDefault="00213E79" w:rsidP="00213E79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4BAA471C" w14:textId="77777777" w:rsidR="00370DAA" w:rsidRDefault="00370DAA"/>
    <w:sectPr w:rsidR="00370D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okChampa">
    <w:charset w:val="DE"/>
    <w:family w:val="swiss"/>
    <w:pitch w:val="variable"/>
    <w:sig w:usb0="01000001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Sam">
    <w15:presenceInfo w15:providerId="None" w15:userId="Sam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3"/>
  </w:docVars>
  <w:rsids>
    <w:rsidRoot w:val="00213E79"/>
    <w:rsid w:val="00213E79"/>
    <w:rsid w:val="00370DAA"/>
    <w:rsid w:val="003E126D"/>
    <w:rsid w:val="00576D77"/>
    <w:rsid w:val="005F11BD"/>
    <w:rsid w:val="006771FE"/>
    <w:rsid w:val="00C74F68"/>
    <w:rsid w:val="00D47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lo-L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064A0A"/>
  <w15:docId w15:val="{28B8CA2C-7C58-4CBE-AB4A-156104DF8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3E79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3E79"/>
    <w:pPr>
      <w:spacing w:after="0" w:line="240" w:lineRule="auto"/>
    </w:pPr>
    <w:rPr>
      <w:rFonts w:eastAsiaTheme="minorEastAsia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E126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126D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10</Words>
  <Characters>176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DC</Company>
  <LinksUpToDate>false</LinksUpToDate>
  <CharactersWithSpaces>2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h Hang</dc:creator>
  <cp:keywords/>
  <dc:description/>
  <cp:lastModifiedBy>chn off31</cp:lastModifiedBy>
  <cp:revision>7</cp:revision>
  <dcterms:created xsi:type="dcterms:W3CDTF">2020-08-31T19:11:00Z</dcterms:created>
  <dcterms:modified xsi:type="dcterms:W3CDTF">2020-09-11T19:47:00Z</dcterms:modified>
</cp:coreProperties>
</file>